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DFC40" w14:textId="1DF35F09" w:rsidR="000B7F7F" w:rsidRPr="00724F50" w:rsidRDefault="000B7F7F" w:rsidP="00724F50">
      <w:pPr>
        <w:spacing w:after="0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724F50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Table S1: Links to questionnaires and Datasets</w:t>
      </w:r>
    </w:p>
    <w:p w14:paraId="37D10CC2" w14:textId="77777777" w:rsidR="00FC1B62" w:rsidRPr="00724F50" w:rsidRDefault="00FC1B62" w:rsidP="00724F50">
      <w:pPr>
        <w:spacing w:after="0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PlainTable41"/>
        <w:tblW w:w="1009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55"/>
        <w:gridCol w:w="3686"/>
        <w:gridCol w:w="4252"/>
      </w:tblGrid>
      <w:tr w:rsidR="000B7F7F" w:rsidRPr="00724F50" w14:paraId="25F03EEE" w14:textId="77777777" w:rsidTr="00FC1B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FFFFFF" w:themeFill="background1"/>
            <w:noWrap/>
          </w:tcPr>
          <w:p w14:paraId="24D2EF01" w14:textId="77777777" w:rsidR="000B7F7F" w:rsidRPr="00724F50" w:rsidRDefault="000B7F7F" w:rsidP="00724F50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3686" w:type="dxa"/>
            <w:shd w:val="clear" w:color="auto" w:fill="FFFFFF" w:themeFill="background1"/>
          </w:tcPr>
          <w:p w14:paraId="4B27C557" w14:textId="77777777" w:rsidR="000B7F7F" w:rsidRPr="00724F50" w:rsidRDefault="000B7F7F" w:rsidP="00724F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F50">
              <w:rPr>
                <w:rFonts w:ascii="Times New Roman" w:hAnsi="Times New Roman" w:cs="Times New Roman"/>
                <w:sz w:val="24"/>
                <w:szCs w:val="24"/>
              </w:rPr>
              <w:t xml:space="preserve">Link to dataset </w:t>
            </w:r>
          </w:p>
        </w:tc>
        <w:tc>
          <w:tcPr>
            <w:tcW w:w="4252" w:type="dxa"/>
            <w:shd w:val="clear" w:color="auto" w:fill="FFFFFF" w:themeFill="background1"/>
          </w:tcPr>
          <w:p w14:paraId="4FCA7B7D" w14:textId="77777777" w:rsidR="000B7F7F" w:rsidRPr="00724F50" w:rsidRDefault="000B7F7F" w:rsidP="00724F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F50">
              <w:rPr>
                <w:rFonts w:ascii="Times New Roman" w:hAnsi="Times New Roman" w:cs="Times New Roman"/>
                <w:sz w:val="24"/>
                <w:szCs w:val="24"/>
              </w:rPr>
              <w:t xml:space="preserve">Link to questionnaire </w:t>
            </w:r>
          </w:p>
        </w:tc>
      </w:tr>
      <w:tr w:rsidR="000B7F7F" w:rsidRPr="00724F50" w14:paraId="16560BC1" w14:textId="77777777" w:rsidTr="00FC1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FFFFFF" w:themeFill="background1"/>
            <w:noWrap/>
          </w:tcPr>
          <w:p w14:paraId="0CAB061C" w14:textId="77777777" w:rsidR="000B7F7F" w:rsidRPr="00724F50" w:rsidRDefault="000B7F7F" w:rsidP="00724F5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24F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enin(2016)</w:t>
            </w:r>
          </w:p>
        </w:tc>
        <w:tc>
          <w:tcPr>
            <w:tcW w:w="3686" w:type="dxa"/>
            <w:shd w:val="clear" w:color="auto" w:fill="FFFFFF" w:themeFill="background1"/>
          </w:tcPr>
          <w:p w14:paraId="181604E4" w14:textId="078666E6" w:rsidR="000B7F7F" w:rsidRPr="00724F50" w:rsidRDefault="00FD4E26" w:rsidP="00724F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24F5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ttps://www.who.int/ncds/surveillance/gshs/BJH2016_GSHS_Data_public_use.dat </w:t>
            </w:r>
            <w:r w:rsidRPr="00724F50">
              <w:rPr>
                <w:rFonts w:ascii="Times New Roman" w:hAnsi="Times New Roman" w:cs="Times New Roman"/>
                <w:sz w:val="24"/>
                <w:szCs w:val="24"/>
              </w:rPr>
              <w:t>(accessed</w:t>
            </w:r>
            <w:r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</w:t>
            </w:r>
            <w:r w:rsidRPr="00724F50">
              <w:rPr>
                <w:rFonts w:ascii="Times New Roman" w:hAnsi="Times New Roman" w:cs="Times New Roman"/>
                <w:sz w:val="24"/>
                <w:szCs w:val="24"/>
              </w:rPr>
              <w:t>1/4/2021)</w:t>
            </w:r>
          </w:p>
        </w:tc>
        <w:tc>
          <w:tcPr>
            <w:tcW w:w="4252" w:type="dxa"/>
            <w:shd w:val="clear" w:color="auto" w:fill="FFFFFF" w:themeFill="background1"/>
          </w:tcPr>
          <w:p w14:paraId="1FC65275" w14:textId="593ED6E4" w:rsidR="000B7F7F" w:rsidRPr="00724F50" w:rsidRDefault="00156DF8" w:rsidP="00724F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hyperlink r:id="rId7" w:history="1">
              <w:r w:rsidR="000B7F7F" w:rsidRPr="00724F50">
                <w:rPr>
                  <w:rStyle w:val="Hyperlink"/>
                  <w:rFonts w:ascii="Times New Roman" w:hAnsi="Times New Roman" w:cs="Times New Roman"/>
                  <w:bCs/>
                  <w:sz w:val="24"/>
                  <w:szCs w:val="24"/>
                </w:rPr>
                <w:t>https://www.who.int/ncds/surveillance/gshs/BJH2016_GSHS_Data_public_use_codebook.pdf?ua=1</w:t>
              </w:r>
            </w:hyperlink>
            <w:r w:rsidR="000B7F7F" w:rsidRPr="00724F5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(accessed</w:t>
            </w:r>
            <w:r w:rsidR="00FD4E26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1/4/2021)</w:t>
            </w:r>
          </w:p>
        </w:tc>
      </w:tr>
      <w:tr w:rsidR="000B7F7F" w:rsidRPr="00724F50" w14:paraId="6D30F386" w14:textId="77777777" w:rsidTr="00FC1B6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FFFFFF" w:themeFill="background1"/>
            <w:noWrap/>
          </w:tcPr>
          <w:p w14:paraId="264CC5F4" w14:textId="77777777" w:rsidR="000B7F7F" w:rsidRPr="00724F50" w:rsidRDefault="000B7F7F" w:rsidP="00724F5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24F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hana(2012)</w:t>
            </w:r>
          </w:p>
        </w:tc>
        <w:tc>
          <w:tcPr>
            <w:tcW w:w="3686" w:type="dxa"/>
            <w:shd w:val="clear" w:color="auto" w:fill="FFFFFF" w:themeFill="background1"/>
          </w:tcPr>
          <w:p w14:paraId="6A52FA0E" w14:textId="5AC6DDA4" w:rsidR="000B7F7F" w:rsidRPr="00724F50" w:rsidRDefault="00156DF8" w:rsidP="00724F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hyperlink r:id="rId8" w:history="1">
              <w:r w:rsidR="000B7F7F" w:rsidRPr="00724F50">
                <w:rPr>
                  <w:rStyle w:val="Hyperlink"/>
                  <w:rFonts w:ascii="Times New Roman" w:hAnsi="Times New Roman" w:cs="Times New Roman"/>
                  <w:bCs/>
                  <w:sz w:val="24"/>
                  <w:szCs w:val="24"/>
                </w:rPr>
                <w:t>https://www.who.int/chp/gshs/GHDH2012_public_use.dat</w:t>
              </w:r>
            </w:hyperlink>
            <w:r w:rsidR="000B7F7F" w:rsidRPr="00724F5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(accessed</w:t>
            </w:r>
            <w:r w:rsidR="00FD4E26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1/4/2021)</w:t>
            </w:r>
          </w:p>
        </w:tc>
        <w:tc>
          <w:tcPr>
            <w:tcW w:w="4252" w:type="dxa"/>
            <w:shd w:val="clear" w:color="auto" w:fill="FFFFFF" w:themeFill="background1"/>
          </w:tcPr>
          <w:p w14:paraId="0C4FD1D1" w14:textId="1A31BD3D" w:rsidR="000B7F7F" w:rsidRPr="00724F50" w:rsidRDefault="00156DF8" w:rsidP="00724F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hyperlink r:id="rId9" w:history="1">
              <w:r w:rsidR="000B7F7F" w:rsidRPr="00724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who.int/chp/gshs/2012_Ghana_GSHS_Questionnaire.pdf?ua=1</w:t>
              </w:r>
            </w:hyperlink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(accessed</w:t>
            </w:r>
            <w:r w:rsidR="00FD4E26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1/4/2021)</w:t>
            </w:r>
          </w:p>
        </w:tc>
      </w:tr>
      <w:tr w:rsidR="000B7F7F" w:rsidRPr="00724F50" w14:paraId="70E4AE36" w14:textId="77777777" w:rsidTr="00FC1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FFFFFF" w:themeFill="background1"/>
            <w:noWrap/>
          </w:tcPr>
          <w:p w14:paraId="09FB4927" w14:textId="77777777" w:rsidR="000B7F7F" w:rsidRPr="00724F50" w:rsidRDefault="000B7F7F" w:rsidP="00724F5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24F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iberia(2017)</w:t>
            </w:r>
          </w:p>
        </w:tc>
        <w:tc>
          <w:tcPr>
            <w:tcW w:w="3686" w:type="dxa"/>
            <w:shd w:val="clear" w:color="auto" w:fill="FFFFFF" w:themeFill="background1"/>
          </w:tcPr>
          <w:p w14:paraId="08321F2F" w14:textId="01358CC7" w:rsidR="000B7F7F" w:rsidRPr="00724F50" w:rsidRDefault="00156DF8" w:rsidP="00724F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hyperlink r:id="rId10" w:history="1">
              <w:r w:rsidR="000B7F7F" w:rsidRPr="00724F50">
                <w:rPr>
                  <w:rStyle w:val="Hyperlink"/>
                  <w:rFonts w:ascii="Times New Roman" w:hAnsi="Times New Roman" w:cs="Times New Roman"/>
                  <w:bCs/>
                  <w:sz w:val="24"/>
                  <w:szCs w:val="24"/>
                </w:rPr>
                <w:t>https://extranet.who.int/ncdsmicrodata/index.php/catalog/646/download/4628</w:t>
              </w:r>
            </w:hyperlink>
            <w:r w:rsidR="000B7F7F" w:rsidRPr="00724F5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(accessed</w:t>
            </w:r>
            <w:r w:rsidR="00FD4E26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1/4/2021)</w:t>
            </w:r>
          </w:p>
        </w:tc>
        <w:tc>
          <w:tcPr>
            <w:tcW w:w="4252" w:type="dxa"/>
            <w:shd w:val="clear" w:color="auto" w:fill="FFFFFF" w:themeFill="background1"/>
          </w:tcPr>
          <w:p w14:paraId="05E30287" w14:textId="7E6669EF" w:rsidR="000B7F7F" w:rsidRPr="00724F50" w:rsidRDefault="00156DF8" w:rsidP="00724F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hyperlink r:id="rId11" w:history="1">
              <w:r w:rsidR="000B7F7F" w:rsidRPr="00724F50">
                <w:rPr>
                  <w:rStyle w:val="Hyperlink"/>
                  <w:rFonts w:ascii="Times New Roman" w:hAnsi="Times New Roman" w:cs="Times New Roman"/>
                  <w:bCs/>
                  <w:sz w:val="24"/>
                  <w:szCs w:val="24"/>
                </w:rPr>
                <w:t>https://extranet.who.int/ncdsmicrodata/index.php/catalog/646/download/4624</w:t>
              </w:r>
            </w:hyperlink>
            <w:r w:rsidR="000B7F7F" w:rsidRPr="00724F5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(accessed</w:t>
            </w:r>
            <w:r w:rsidR="00FD4E26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1/4/2021)</w:t>
            </w:r>
          </w:p>
        </w:tc>
      </w:tr>
      <w:tr w:rsidR="000B7F7F" w:rsidRPr="00724F50" w14:paraId="3F03B103" w14:textId="77777777" w:rsidTr="00FC1B6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FFFFFF" w:themeFill="background1"/>
            <w:noWrap/>
          </w:tcPr>
          <w:p w14:paraId="2128216E" w14:textId="77777777" w:rsidR="000B7F7F" w:rsidRPr="00724F50" w:rsidRDefault="000B7F7F" w:rsidP="00724F5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24F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auritius (2017)</w:t>
            </w:r>
          </w:p>
        </w:tc>
        <w:tc>
          <w:tcPr>
            <w:tcW w:w="3686" w:type="dxa"/>
            <w:shd w:val="clear" w:color="auto" w:fill="FFFFFF" w:themeFill="background1"/>
          </w:tcPr>
          <w:p w14:paraId="1B9747B7" w14:textId="39FAE625" w:rsidR="000B7F7F" w:rsidRPr="00724F50" w:rsidRDefault="00156DF8" w:rsidP="00724F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2" w:history="1">
              <w:r w:rsidR="000B7F7F" w:rsidRPr="00724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extranet.who.int/ncdsmicrodata/index.php/catalog/669/download/4823</w:t>
              </w:r>
            </w:hyperlink>
            <w:r w:rsidR="000B7F7F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(accessed</w:t>
            </w:r>
            <w:r w:rsidR="00FD4E26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1/4/2021)</w:t>
            </w:r>
          </w:p>
        </w:tc>
        <w:tc>
          <w:tcPr>
            <w:tcW w:w="4252" w:type="dxa"/>
            <w:shd w:val="clear" w:color="auto" w:fill="FFFFFF" w:themeFill="background1"/>
          </w:tcPr>
          <w:p w14:paraId="15A6E74A" w14:textId="695BE33E" w:rsidR="000B7F7F" w:rsidRPr="00724F50" w:rsidRDefault="00156DF8" w:rsidP="00724F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3" w:history="1">
              <w:r w:rsidR="000B7F7F" w:rsidRPr="00724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extranet.who.int/ncdsmicrodata/index.php/catalog/669/download/4819</w:t>
              </w:r>
            </w:hyperlink>
            <w:r w:rsidR="000B7F7F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(accessed</w:t>
            </w:r>
            <w:r w:rsidR="00FD4E26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1/4/2021)</w:t>
            </w:r>
          </w:p>
        </w:tc>
      </w:tr>
      <w:tr w:rsidR="000B7F7F" w:rsidRPr="00724F50" w14:paraId="09629769" w14:textId="77777777" w:rsidTr="00FC1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FFFFFF" w:themeFill="background1"/>
            <w:noWrap/>
          </w:tcPr>
          <w:p w14:paraId="0BAAA399" w14:textId="77777777" w:rsidR="000B7F7F" w:rsidRPr="00724F50" w:rsidRDefault="000B7F7F" w:rsidP="00724F5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24F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ozambique(2015)</w:t>
            </w:r>
          </w:p>
        </w:tc>
        <w:tc>
          <w:tcPr>
            <w:tcW w:w="3686" w:type="dxa"/>
            <w:shd w:val="clear" w:color="auto" w:fill="FFFFFF" w:themeFill="background1"/>
          </w:tcPr>
          <w:p w14:paraId="2C52E074" w14:textId="0529BE82" w:rsidR="000B7F7F" w:rsidRPr="00724F50" w:rsidRDefault="00156DF8" w:rsidP="00724F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4" w:history="1">
              <w:r w:rsidR="000B7F7F" w:rsidRPr="00724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who.int/chp/gshs/MZH2015_public_use.dat</w:t>
              </w:r>
            </w:hyperlink>
            <w:r w:rsidR="000B7F7F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(accessed</w:t>
            </w:r>
            <w:r w:rsidR="00FD4E26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1/4/2021)</w:t>
            </w:r>
          </w:p>
        </w:tc>
        <w:tc>
          <w:tcPr>
            <w:tcW w:w="4252" w:type="dxa"/>
            <w:shd w:val="clear" w:color="auto" w:fill="FFFFFF" w:themeFill="background1"/>
          </w:tcPr>
          <w:p w14:paraId="02797AA4" w14:textId="2D7E33CE" w:rsidR="000B7F7F" w:rsidRPr="00724F50" w:rsidRDefault="00156DF8" w:rsidP="00724F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5" w:history="1">
              <w:r w:rsidR="000B7F7F" w:rsidRPr="00724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who.int/chp/gshs/MZH2015_public_use_codebook.pdf?ua=1</w:t>
              </w:r>
            </w:hyperlink>
            <w:r w:rsidR="000B7F7F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(accessed</w:t>
            </w:r>
            <w:r w:rsidR="00FD4E26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1/4/2021)</w:t>
            </w:r>
          </w:p>
        </w:tc>
      </w:tr>
      <w:tr w:rsidR="000B7F7F" w:rsidRPr="00724F50" w14:paraId="0CFDEE3B" w14:textId="77777777" w:rsidTr="00FC1B6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FFFFFF" w:themeFill="background1"/>
            <w:noWrap/>
          </w:tcPr>
          <w:p w14:paraId="2657429B" w14:textId="77777777" w:rsidR="000B7F7F" w:rsidRPr="00724F50" w:rsidRDefault="000B7F7F" w:rsidP="00724F5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24F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amibia(2013)</w:t>
            </w:r>
          </w:p>
        </w:tc>
        <w:tc>
          <w:tcPr>
            <w:tcW w:w="3686" w:type="dxa"/>
            <w:shd w:val="clear" w:color="auto" w:fill="FFFFFF" w:themeFill="background1"/>
          </w:tcPr>
          <w:p w14:paraId="7CA30C43" w14:textId="5D96309D" w:rsidR="000B7F7F" w:rsidRPr="00724F50" w:rsidRDefault="00156DF8" w:rsidP="00724F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6" w:history="1">
              <w:r w:rsidR="000B7F7F" w:rsidRPr="00724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who.int/chp/gshs/NBH2013_public_use.dat</w:t>
              </w:r>
            </w:hyperlink>
            <w:r w:rsidR="000B7F7F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(accessed</w:t>
            </w:r>
            <w:r w:rsidR="00FD4E26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1/4/2021)</w:t>
            </w:r>
          </w:p>
        </w:tc>
        <w:tc>
          <w:tcPr>
            <w:tcW w:w="4252" w:type="dxa"/>
            <w:shd w:val="clear" w:color="auto" w:fill="FFFFFF" w:themeFill="background1"/>
          </w:tcPr>
          <w:p w14:paraId="161A60BD" w14:textId="65D3DB83" w:rsidR="000B7F7F" w:rsidRPr="00724F50" w:rsidRDefault="00156DF8" w:rsidP="00724F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7" w:history="1">
              <w:r w:rsidR="000B7F7F" w:rsidRPr="00724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who.int/chp/gshs/NBH2013_public_use_codebook.pdf?ua=1</w:t>
              </w:r>
            </w:hyperlink>
            <w:r w:rsidR="000B7F7F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(accessed</w:t>
            </w:r>
            <w:r w:rsidR="00FD4E26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1/4/2021)</w:t>
            </w:r>
          </w:p>
        </w:tc>
      </w:tr>
      <w:tr w:rsidR="000B7F7F" w:rsidRPr="00724F50" w14:paraId="4CF02220" w14:textId="77777777" w:rsidTr="00FC1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FFFFFF" w:themeFill="background1"/>
            <w:noWrap/>
          </w:tcPr>
          <w:p w14:paraId="04A9106C" w14:textId="77777777" w:rsidR="000B7F7F" w:rsidRPr="00724F50" w:rsidRDefault="000B7F7F" w:rsidP="00724F5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24F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eychelles(2015)</w:t>
            </w:r>
          </w:p>
        </w:tc>
        <w:tc>
          <w:tcPr>
            <w:tcW w:w="3686" w:type="dxa"/>
            <w:shd w:val="clear" w:color="auto" w:fill="FFFFFF" w:themeFill="background1"/>
          </w:tcPr>
          <w:p w14:paraId="64E7C18B" w14:textId="0B9920B0" w:rsidR="000B7F7F" w:rsidRPr="00724F50" w:rsidRDefault="00156DF8" w:rsidP="00724F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8" w:history="1">
              <w:r w:rsidR="000B7F7F" w:rsidRPr="00724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who.int/chp/gshs/SHH2015_public_use.dat</w:t>
              </w:r>
            </w:hyperlink>
            <w:r w:rsidR="000B7F7F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(accessed</w:t>
            </w:r>
            <w:r w:rsidR="00FD4E26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1/4/2021)</w:t>
            </w:r>
          </w:p>
        </w:tc>
        <w:tc>
          <w:tcPr>
            <w:tcW w:w="4252" w:type="dxa"/>
            <w:shd w:val="clear" w:color="auto" w:fill="FFFFFF" w:themeFill="background1"/>
          </w:tcPr>
          <w:p w14:paraId="29F8E82F" w14:textId="0C87A93A" w:rsidR="000B7F7F" w:rsidRPr="00724F50" w:rsidRDefault="00156DF8" w:rsidP="00724F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9" w:history="1">
              <w:r w:rsidR="000B7F7F" w:rsidRPr="00724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who.int/chp/gshs/SHH2015_public_use_codebook.pdf?ua=1</w:t>
              </w:r>
            </w:hyperlink>
            <w:r w:rsidR="000B7F7F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(accessed</w:t>
            </w:r>
            <w:r w:rsidR="00FD4E26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1/4/2021)</w:t>
            </w:r>
          </w:p>
        </w:tc>
      </w:tr>
      <w:tr w:rsidR="000B7F7F" w:rsidRPr="00724F50" w14:paraId="361530B4" w14:textId="77777777" w:rsidTr="00FC1B6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FFFFFF" w:themeFill="background1"/>
            <w:noWrap/>
          </w:tcPr>
          <w:p w14:paraId="3037BF1C" w14:textId="77777777" w:rsidR="000B7F7F" w:rsidRPr="00724F50" w:rsidRDefault="000B7F7F" w:rsidP="00724F50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724F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anzania(2014)</w:t>
            </w:r>
          </w:p>
        </w:tc>
        <w:tc>
          <w:tcPr>
            <w:tcW w:w="3686" w:type="dxa"/>
            <w:shd w:val="clear" w:color="auto" w:fill="FFFFFF" w:themeFill="background1"/>
          </w:tcPr>
          <w:p w14:paraId="65AB74DA" w14:textId="4B73CCC5" w:rsidR="000B7F7F" w:rsidRPr="00724F50" w:rsidRDefault="00156DF8" w:rsidP="00724F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0" w:history="1">
              <w:r w:rsidR="000B7F7F" w:rsidRPr="00724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who.int/chp/gshs/TZH2014_public_use.dat</w:t>
              </w:r>
            </w:hyperlink>
            <w:r w:rsidR="000B7F7F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(accessed</w:t>
            </w:r>
            <w:r w:rsidR="00FD4E26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1/4/2021)</w:t>
            </w:r>
          </w:p>
        </w:tc>
        <w:tc>
          <w:tcPr>
            <w:tcW w:w="4252" w:type="dxa"/>
            <w:shd w:val="clear" w:color="auto" w:fill="FFFFFF" w:themeFill="background1"/>
          </w:tcPr>
          <w:p w14:paraId="7DAECDAC" w14:textId="34836BF9" w:rsidR="000B7F7F" w:rsidRPr="00724F50" w:rsidRDefault="00156DF8" w:rsidP="00724F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1" w:history="1">
              <w:r w:rsidR="000B7F7F" w:rsidRPr="00724F5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who.int/chp/gshs/TZH2014_public_use_codebook.pdf?ua=1</w:t>
              </w:r>
            </w:hyperlink>
            <w:r w:rsidR="000B7F7F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(accessed</w:t>
            </w:r>
            <w:r w:rsidR="00FD4E26" w:rsidRPr="00724F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</w:t>
            </w:r>
            <w:r w:rsidR="00FD4E26" w:rsidRPr="00724F50">
              <w:rPr>
                <w:rFonts w:ascii="Times New Roman" w:hAnsi="Times New Roman" w:cs="Times New Roman"/>
                <w:sz w:val="24"/>
                <w:szCs w:val="24"/>
              </w:rPr>
              <w:t>1/4/2021)</w:t>
            </w:r>
          </w:p>
        </w:tc>
      </w:tr>
    </w:tbl>
    <w:p w14:paraId="0BA83B1D" w14:textId="77777777" w:rsidR="00F008BE" w:rsidRPr="00724F50" w:rsidRDefault="00F008B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008BE" w:rsidRPr="00724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A62C05" w14:textId="77777777" w:rsidR="00F80F2C" w:rsidRDefault="00F80F2C" w:rsidP="007041A0">
      <w:pPr>
        <w:spacing w:after="0" w:line="240" w:lineRule="auto"/>
      </w:pPr>
      <w:r>
        <w:separator/>
      </w:r>
    </w:p>
  </w:endnote>
  <w:endnote w:type="continuationSeparator" w:id="0">
    <w:p w14:paraId="466243F9" w14:textId="77777777" w:rsidR="00F80F2C" w:rsidRDefault="00F80F2C" w:rsidP="00704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F54ACD" w14:textId="77777777" w:rsidR="00F80F2C" w:rsidRDefault="00F80F2C" w:rsidP="007041A0">
      <w:pPr>
        <w:spacing w:after="0" w:line="240" w:lineRule="auto"/>
      </w:pPr>
      <w:r>
        <w:separator/>
      </w:r>
    </w:p>
  </w:footnote>
  <w:footnote w:type="continuationSeparator" w:id="0">
    <w:p w14:paraId="75FDBED5" w14:textId="77777777" w:rsidR="00F80F2C" w:rsidRDefault="00F80F2C" w:rsidP="007041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571A3B"/>
    <w:multiLevelType w:val="hybridMultilevel"/>
    <w:tmpl w:val="DB504E5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F7F"/>
    <w:rsid w:val="00026427"/>
    <w:rsid w:val="000B7F7F"/>
    <w:rsid w:val="00156DF8"/>
    <w:rsid w:val="00283642"/>
    <w:rsid w:val="002E5B9B"/>
    <w:rsid w:val="003712D7"/>
    <w:rsid w:val="003A7FBB"/>
    <w:rsid w:val="005C70DB"/>
    <w:rsid w:val="00645810"/>
    <w:rsid w:val="00653363"/>
    <w:rsid w:val="007041A0"/>
    <w:rsid w:val="007044C1"/>
    <w:rsid w:val="00724F50"/>
    <w:rsid w:val="0080568B"/>
    <w:rsid w:val="008C2841"/>
    <w:rsid w:val="00C35247"/>
    <w:rsid w:val="00CF0FFA"/>
    <w:rsid w:val="00D54B07"/>
    <w:rsid w:val="00EF2842"/>
    <w:rsid w:val="00F008BE"/>
    <w:rsid w:val="00F80F2C"/>
    <w:rsid w:val="00FC1B62"/>
    <w:rsid w:val="00FD1E3E"/>
    <w:rsid w:val="00FD4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CB66D4"/>
  <w15:docId w15:val="{DA93E21D-99CD-D542-A88B-9DD05BD15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F7F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table" w:customStyle="1" w:styleId="PlainTable41">
    <w:name w:val="Plain Table 41"/>
    <w:basedOn w:val="TableNormal"/>
    <w:uiPriority w:val="44"/>
    <w:rsid w:val="000B7F7F"/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B7F7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4E2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1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1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18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chp/gshs/GHDH2012_public_use.dat" TargetMode="External"/><Relationship Id="rId13" Type="http://schemas.openxmlformats.org/officeDocument/2006/relationships/hyperlink" Target="https://extranet.who.int/ncdsmicrodata/index.php/catalog/669/download/4819" TargetMode="External"/><Relationship Id="rId18" Type="http://schemas.openxmlformats.org/officeDocument/2006/relationships/hyperlink" Target="https://www.who.int/chp/gshs/SHH2015_public_use.dat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who.int/chp/gshs/TZH2014_public_use_codebook.pdf?ua=1" TargetMode="External"/><Relationship Id="rId7" Type="http://schemas.openxmlformats.org/officeDocument/2006/relationships/hyperlink" Target="https://www.who.int/ncds/surveillance/gshs/BJH2016_GSHS_Data_public_use_codebook.pdf?ua=1" TargetMode="External"/><Relationship Id="rId12" Type="http://schemas.openxmlformats.org/officeDocument/2006/relationships/hyperlink" Target="https://extranet.who.int/ncdsmicrodata/index.php/catalog/669/download/4823" TargetMode="External"/><Relationship Id="rId17" Type="http://schemas.openxmlformats.org/officeDocument/2006/relationships/hyperlink" Target="https://www.who.int/chp/gshs/NBH2013_public_use_codebook.pdf?ua=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who.int/chp/gshs/NBH2013_public_use.dat" TargetMode="External"/><Relationship Id="rId20" Type="http://schemas.openxmlformats.org/officeDocument/2006/relationships/hyperlink" Target="https://www.who.int/chp/gshs/TZH2014_public_use.dat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extranet.who.int/ncdsmicrodata/index.php/catalog/646/download/462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who.int/chp/gshs/MZH2015_public_use_codebook.pdf?ua=1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extranet.who.int/ncdsmicrodata/index.php/catalog/646/download/4628" TargetMode="External"/><Relationship Id="rId19" Type="http://schemas.openxmlformats.org/officeDocument/2006/relationships/hyperlink" Target="https://www.who.int/chp/gshs/SHH2015_public_use_codebook.pdf?ua=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ho.int/chp/gshs/2012_Ghana_GSHS_Questionnaire.pdf?ua=1" TargetMode="External"/><Relationship Id="rId14" Type="http://schemas.openxmlformats.org/officeDocument/2006/relationships/hyperlink" Target="https://www.who.int/chp/gshs/MZH2015_public_use.dat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Selvaganapathi A.</cp:lastModifiedBy>
  <cp:revision>10</cp:revision>
  <dcterms:created xsi:type="dcterms:W3CDTF">2021-09-02T20:57:00Z</dcterms:created>
  <dcterms:modified xsi:type="dcterms:W3CDTF">2021-10-04T19:04:00Z</dcterms:modified>
</cp:coreProperties>
</file>